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92B1" w14:textId="2607F26E" w:rsidR="00F824B7" w:rsidRDefault="00F824B7"/>
    <w:tbl>
      <w:tblPr>
        <w:tblW w:w="16340" w:type="dxa"/>
        <w:tblInd w:w="26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8"/>
        <w:gridCol w:w="859"/>
        <w:gridCol w:w="2897"/>
        <w:gridCol w:w="3974"/>
        <w:gridCol w:w="3857"/>
        <w:gridCol w:w="4055"/>
      </w:tblGrid>
      <w:tr w:rsidR="00423165" w:rsidRPr="00423165" w14:paraId="43A9D76E" w14:textId="77777777" w:rsidTr="00D8479D">
        <w:trPr>
          <w:trHeight w:val="2364"/>
        </w:trPr>
        <w:tc>
          <w:tcPr>
            <w:tcW w:w="1634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47B6C7" w14:textId="77777777" w:rsidR="00D8479D" w:rsidRDefault="00423165" w:rsidP="00D8479D">
            <w:pPr>
              <w:widowControl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36"/>
                <w:szCs w:val="36"/>
              </w:rPr>
            </w:pPr>
            <w:r w:rsidRPr="00423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36"/>
                <w:szCs w:val="36"/>
                <w:eastAsianLayout w:id="-1464007936"/>
              </w:rPr>
              <w:t>Supplementary file 1. Characteristics that distinguish strain HS-3 from its close phylogenetic relatives.</w:t>
            </w:r>
          </w:p>
          <w:p w14:paraId="0B139E80" w14:textId="479362F2" w:rsidR="00423165" w:rsidRPr="00423165" w:rsidRDefault="00423165" w:rsidP="00F65A23">
            <w:pPr>
              <w:widowControl/>
              <w:spacing w:line="280" w:lineRule="exac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  <w:eastAsianLayout w:id="-1464007935"/>
              </w:rPr>
              <w:br/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＋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 xml:space="preserve">, Positive; −, negative; W, weakly positive. All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taxa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 xml:space="preserve"> are positive for motility, catalase, acid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>phosphatase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>, N-acetyl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9"/>
              </w:rPr>
              <w:t>β-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glucosamidase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 xml:space="preserve"> activity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 xml:space="preserve">nitrate reduction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 xml:space="preserve">and utilization of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4"/>
              </w:rPr>
              <w:t>α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D-glucose, D-mannose, and N-acetyl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2"/>
              </w:rPr>
              <w:t>β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 xml:space="preserve">glucosamine. All taxa are negative for gram-staining as well as alkaline phosphatase, lipase (C14), valine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arylamidase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 xml:space="preserve">,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cyctine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 xml:space="preserve">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arylamidase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 xml:space="preserve">, trypsin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31"/>
              </w:rPr>
              <w:t>α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 xml:space="preserve">chymotrypsin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9"/>
              </w:rPr>
              <w:t>α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 xml:space="preserve">galactosidase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7"/>
              </w:rPr>
              <w:t>β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 xml:space="preserve">galactosidase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5"/>
              </w:rPr>
              <w:t>β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 xml:space="preserve">glucosidase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3"/>
              </w:rPr>
              <w:t>α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mannosidase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 xml:space="preserve">, and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20"/>
              </w:rPr>
              <w:t>α-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>fucosidase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 xml:space="preserve"> activity. All three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 xml:space="preserve"> strains have Q-8 as their major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quinone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 xml:space="preserve">. </w:t>
            </w:r>
          </w:p>
          <w:p w14:paraId="0AB4583D" w14:textId="77777777" w:rsidR="00423165" w:rsidRPr="00423165" w:rsidRDefault="00423165" w:rsidP="00F65A23">
            <w:pPr>
              <w:widowControl/>
              <w:spacing w:line="280" w:lineRule="exac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1"/>
              </w:rPr>
              <w:t xml:space="preserve"> Reference </w:t>
            </w: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0"/>
              </w:rPr>
              <w:t>d</w:t>
            </w: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9"/>
              </w:rPr>
              <w:t>ata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: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 xml:space="preserve"> </w:t>
            </w:r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26"/>
              </w:rPr>
              <w:t xml:space="preserve">J.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25"/>
              </w:rPr>
              <w:t>naejangsanensis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24"/>
              </w:rPr>
              <w:t xml:space="preserve">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KCTC 22633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eastAsianLayout w:id="-1464007922"/>
              </w:rPr>
              <w:t>T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 xml:space="preserve"> (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Yoon</w:t>
            </w:r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20"/>
              </w:rPr>
              <w:t xml:space="preserve"> et al.,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2009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 xml:space="preserve">); </w:t>
            </w:r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35"/>
              </w:rPr>
              <w:t xml:space="preserve">J.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34"/>
              </w:rPr>
              <w:t>chitinilytica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33"/>
              </w:rPr>
              <w:t xml:space="preserve">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Jchi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 xml:space="preserve"> KCTC 23701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eastAsianLayout w:id="-1464007930"/>
              </w:rPr>
              <w:t>T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 xml:space="preserve">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(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Chen</w:t>
            </w:r>
            <w:r w:rsidRPr="004231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  <w:eastAsianLayout w:id="-1464007927"/>
              </w:rPr>
              <w:t xml:space="preserve"> et al.,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 xml:space="preserve"> 2013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 xml:space="preserve">). </w:t>
            </w:r>
          </w:p>
        </w:tc>
      </w:tr>
      <w:tr w:rsidR="00423165" w:rsidRPr="00423165" w14:paraId="23621141" w14:textId="77777777" w:rsidTr="00D8479D">
        <w:trPr>
          <w:trHeight w:val="608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A646F" w14:textId="77777777" w:rsidR="00423165" w:rsidRPr="00423165" w:rsidRDefault="00423165" w:rsidP="00423165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Arial" w:eastAsia="ＭＳ Ｐ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7925"/>
              </w:rPr>
              <w:t>Characteristic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20386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BEF7C" w14:textId="77777777" w:rsidR="00423165" w:rsidRPr="00423165" w:rsidRDefault="00423165" w:rsidP="00423165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24"/>
              </w:rPr>
              <w:t xml:space="preserve">J. </w:t>
            </w:r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23"/>
              </w:rPr>
              <w:t>sacculi</w:t>
            </w:r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22"/>
              </w:rPr>
              <w:t xml:space="preserve"> </w:t>
            </w:r>
            <w:r w:rsidRPr="00423165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7921"/>
              </w:rPr>
              <w:t xml:space="preserve">sp. </w:t>
            </w:r>
            <w:proofErr w:type="spellStart"/>
            <w:r w:rsidRPr="00423165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7920"/>
              </w:rPr>
              <w:t>nov.</w:t>
            </w:r>
            <w:proofErr w:type="spellEnd"/>
            <w:r w:rsidRPr="00423165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7936"/>
              </w:rPr>
              <w:t xml:space="preserve"> HS-3</w:t>
            </w:r>
            <w:r w:rsidRPr="00423165">
              <w:rPr>
                <w:rFonts w:ascii="Arial" w:eastAsia="游ゴシック" w:hAnsi="Arial" w:cs="Arial"/>
                <w:b/>
                <w:bCs/>
                <w:color w:val="FFFFFF"/>
                <w:kern w:val="24"/>
                <w:position w:val="8"/>
                <w:sz w:val="28"/>
                <w:szCs w:val="28"/>
                <w:vertAlign w:val="superscript"/>
                <w:eastAsianLayout w:id="-1464007935"/>
              </w:rPr>
              <w:t>T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38572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F36DE" w14:textId="77777777" w:rsidR="00423165" w:rsidRPr="00423165" w:rsidRDefault="00423165" w:rsidP="00423165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34"/>
              </w:rPr>
              <w:t xml:space="preserve">J. </w:t>
            </w:r>
            <w:proofErr w:type="spellStart"/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33"/>
              </w:rPr>
              <w:t>naejangsanensis</w:t>
            </w:r>
            <w:proofErr w:type="spellEnd"/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F6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8E625" w14:textId="77777777" w:rsidR="00423165" w:rsidRPr="00423165" w:rsidRDefault="00423165" w:rsidP="00423165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32"/>
              </w:rPr>
              <w:t xml:space="preserve">J. </w:t>
            </w:r>
            <w:proofErr w:type="spellStart"/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31"/>
              </w:rPr>
              <w:t>chitinilytica</w:t>
            </w:r>
            <w:proofErr w:type="spellEnd"/>
            <w:r w:rsidRPr="00423165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7930"/>
              </w:rPr>
              <w:t xml:space="preserve"> </w:t>
            </w:r>
            <w:proofErr w:type="spellStart"/>
            <w:r w:rsidRPr="00423165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7929"/>
              </w:rPr>
              <w:t>Jchi</w:t>
            </w:r>
            <w:proofErr w:type="spellEnd"/>
          </w:p>
        </w:tc>
      </w:tr>
      <w:tr w:rsidR="00423165" w:rsidRPr="00423165" w14:paraId="570C709B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3CAF2D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8"/>
              </w:rPr>
              <w:t xml:space="preserve"> Shape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190C8B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Rods or filament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02F702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>Rods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CAB848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 xml:space="preserve">Rods </w:t>
            </w:r>
          </w:p>
        </w:tc>
      </w:tr>
      <w:tr w:rsidR="00423165" w:rsidRPr="00423165" w14:paraId="28944A60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48CAF8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4"/>
              </w:rPr>
              <w:t xml:space="preserve"> Singly or in pairs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9F4BB5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Singly or in pairs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2840C2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 xml:space="preserve"> Singly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4942CC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Singly</w:t>
            </w:r>
          </w:p>
        </w:tc>
      </w:tr>
      <w:tr w:rsidR="00423165" w:rsidRPr="00423165" w14:paraId="62913449" w14:textId="77777777" w:rsidTr="00D8479D">
        <w:trPr>
          <w:trHeight w:val="567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F61C8A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0"/>
              </w:rPr>
              <w:t xml:space="preserve"> Cell size </w:t>
            </w:r>
            <w:proofErr w:type="gram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 xml:space="preserve">(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μ</w:t>
            </w:r>
            <w:proofErr w:type="gram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m</w:t>
            </w:r>
            <w:proofErr w:type="spellEnd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, width × length)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B1C7E8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1.0 × 1.0–1.4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 xml:space="preserve"> in liquid</w:t>
            </w:r>
          </w:p>
          <w:p w14:paraId="3E4EC6BB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>1.5×5.0–80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 xml:space="preserve">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on solid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2AB74B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0.3–0.7 × 0.7–2.5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C69D66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0.3-0.5 × 1.0–2.0</w:t>
            </w:r>
          </w:p>
        </w:tc>
      </w:tr>
      <w:tr w:rsidR="00423165" w:rsidRPr="00423165" w14:paraId="4FA7736C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8FB360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6"/>
              </w:rPr>
              <w:t xml:space="preserve"> Anaerobic growth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E1686D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>−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7015DC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>＋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F0360DA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＋</w:t>
            </w:r>
          </w:p>
        </w:tc>
      </w:tr>
      <w:tr w:rsidR="00423165" w:rsidRPr="00423165" w14:paraId="4B57485F" w14:textId="77777777" w:rsidTr="00D8479D">
        <w:trPr>
          <w:trHeight w:val="382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03C31C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2"/>
              </w:rPr>
              <w:t xml:space="preserve"> Growth at 40℃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60F0F3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−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0863B5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＋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E5F0E4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>−</w:t>
            </w:r>
          </w:p>
        </w:tc>
      </w:tr>
      <w:tr w:rsidR="00423165" w:rsidRPr="00423165" w14:paraId="29DC8A3A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8053ED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5"/>
              </w:rPr>
              <w:t xml:space="preserve"> Glucose fermentation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20AF1F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−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EB1434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＋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72BD80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＋</w:t>
            </w:r>
          </w:p>
        </w:tc>
      </w:tr>
      <w:tr w:rsidR="00423165" w:rsidRPr="00423165" w14:paraId="6AC64093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AFABCA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1"/>
              </w:rPr>
              <w:t xml:space="preserve"> Optimal pH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>[on solid]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5E25C2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6.5 [8.0-9.0]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DB5C9B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7.0–8.0 [6.0-9.0]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7C6F4A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7.0–8.0</w:t>
            </w:r>
          </w:p>
        </w:tc>
      </w:tr>
      <w:tr w:rsidR="00423165" w:rsidRPr="00423165" w14:paraId="709B8933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A8274F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6"/>
              </w:rPr>
              <w:t xml:space="preserve"> Temperature range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>(℃) [optimal]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F8EEB9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>16–32 [24]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EAEDB3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10–40*[30]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ADB23D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20–37 [25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–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30]</w:t>
            </w:r>
          </w:p>
        </w:tc>
      </w:tr>
      <w:tr w:rsidR="00423165" w:rsidRPr="00423165" w14:paraId="63FB2266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EB6ED4" w14:textId="77777777" w:rsidR="00423165" w:rsidRPr="00423165" w:rsidRDefault="00423165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6"/>
              </w:rPr>
              <w:t xml:space="preserve"> Utilization </w:t>
            </w:r>
            <w:proofErr w:type="gramStart"/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6"/>
              </w:rPr>
              <w:t>of :</w:t>
            </w:r>
            <w:proofErr w:type="gramEnd"/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0773E2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 xml:space="preserve">　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F5A022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 xml:space="preserve">　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0D1C14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 xml:space="preserve">　</w:t>
            </w:r>
          </w:p>
        </w:tc>
      </w:tr>
      <w:tr w:rsidR="00423165" w:rsidRPr="00423165" w14:paraId="0A47E3FB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639C11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66F910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Adonitol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6DC031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72E88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4E4207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＋</w:t>
            </w:r>
          </w:p>
        </w:tc>
      </w:tr>
      <w:tr w:rsidR="00423165" w:rsidRPr="00423165" w14:paraId="7EACFF8D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01DB12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3DEE91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Maltos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F6374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B2657F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>−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EC8B69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>＋</w:t>
            </w:r>
          </w:p>
        </w:tc>
      </w:tr>
      <w:tr w:rsidR="00423165" w:rsidRPr="00423165" w14:paraId="3E13DC55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D4BE35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91C600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>Xylitol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65EA87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E3390E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1072E1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＋</w:t>
            </w:r>
          </w:p>
        </w:tc>
      </w:tr>
      <w:tr w:rsidR="00423165" w:rsidRPr="00423165" w14:paraId="1F45D94B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F8845E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FADBAC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Citrat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CA20F1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5E6DA8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A19109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＋</w:t>
            </w:r>
          </w:p>
        </w:tc>
      </w:tr>
      <w:tr w:rsidR="00423165" w:rsidRPr="00423165" w14:paraId="7DE85CEC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ADCF9D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028AD0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Malat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93F9B2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DEFAFB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4F3671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0"/>
              </w:rPr>
              <w:t>＋</w:t>
            </w:r>
          </w:p>
        </w:tc>
      </w:tr>
      <w:tr w:rsidR="00423165" w:rsidRPr="00423165" w14:paraId="046B5757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41BBB3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CAA682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Caprat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6292F5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AC90A8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3633BA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>＋</w:t>
            </w:r>
          </w:p>
        </w:tc>
      </w:tr>
      <w:tr w:rsidR="00423165" w:rsidRPr="00423165" w14:paraId="7FFC51C2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02663F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1936DB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>Cellulos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5A63B3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AF9255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8DAB95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−</w:t>
            </w:r>
          </w:p>
        </w:tc>
      </w:tr>
      <w:tr w:rsidR="00423165" w:rsidRPr="00423165" w14:paraId="75D698DE" w14:textId="77777777" w:rsidTr="00D8479D">
        <w:trPr>
          <w:trHeight w:val="300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DD98F7E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628CBE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Tween 80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BE4929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＋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0998B8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>−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3470C3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＋</w:t>
            </w:r>
          </w:p>
        </w:tc>
      </w:tr>
      <w:tr w:rsidR="00423165" w:rsidRPr="00423165" w14:paraId="40EA5847" w14:textId="77777777" w:rsidTr="00D8479D">
        <w:trPr>
          <w:trHeight w:val="329"/>
        </w:trPr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4B374B4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90EEFD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Glycogen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2D3254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F0B93A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FEB173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1"/>
              </w:rPr>
              <w:t>−</w:t>
            </w:r>
          </w:p>
        </w:tc>
      </w:tr>
      <w:tr w:rsidR="00423165" w:rsidRPr="00423165" w14:paraId="234FA215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496AEA" w14:textId="77777777" w:rsidR="00423165" w:rsidRPr="00423165" w:rsidRDefault="00423165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30"/>
              </w:rPr>
              <w:t xml:space="preserve"> Enzyme activity 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(by API ZYM):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978C05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E35CC8" w14:textId="77777777" w:rsidR="00423165" w:rsidRPr="00423165" w:rsidRDefault="00423165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6B2AA4" w14:textId="77777777" w:rsidR="00423165" w:rsidRPr="00423165" w:rsidRDefault="00423165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3165" w:rsidRPr="00423165" w14:paraId="2F4B7E34" w14:textId="77777777" w:rsidTr="00D8479D">
        <w:trPr>
          <w:trHeight w:val="353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09C490" w14:textId="77777777" w:rsidR="00423165" w:rsidRPr="00423165" w:rsidRDefault="00423165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C6A659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Esterase Lipase (C8)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E87C9A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w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00D26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>w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9369B8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5"/>
              </w:rPr>
              <w:t>−</w:t>
            </w:r>
          </w:p>
        </w:tc>
      </w:tr>
      <w:tr w:rsidR="00423165" w:rsidRPr="00423165" w14:paraId="56B69A61" w14:textId="77777777" w:rsidTr="00D8479D">
        <w:trPr>
          <w:trHeight w:val="353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3559DE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C596B4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4"/>
              </w:rPr>
              <w:t xml:space="preserve">Leucine 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3"/>
              </w:rPr>
              <w:t>arylamidase</w:t>
            </w:r>
            <w:proofErr w:type="spellEnd"/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33576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w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ABCB8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＋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AACE3B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＋</w:t>
            </w:r>
          </w:p>
        </w:tc>
      </w:tr>
      <w:tr w:rsidR="00423165" w:rsidRPr="00423165" w14:paraId="2B650B48" w14:textId="77777777" w:rsidTr="00D8479D">
        <w:trPr>
          <w:trHeight w:val="353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4D5946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66AAB2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6"/>
              </w:rPr>
              <w:t>Naphthol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5"/>
              </w:rPr>
              <w:t>-AS-BI-</w:t>
            </w:r>
            <w:proofErr w:type="spellStart"/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4"/>
              </w:rPr>
              <w:t>phosphohyderolase</w:t>
            </w:r>
            <w:proofErr w:type="spellEnd"/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DAF4775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3"/>
              </w:rPr>
              <w:t>w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551059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2"/>
              </w:rPr>
              <w:t>−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60ECB1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31"/>
              </w:rPr>
              <w:t>−</w:t>
            </w:r>
          </w:p>
        </w:tc>
      </w:tr>
      <w:tr w:rsidR="00423165" w:rsidRPr="00423165" w14:paraId="31072502" w14:textId="77777777" w:rsidTr="00D8479D">
        <w:trPr>
          <w:trHeight w:val="353"/>
        </w:trPr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6E9FD9" w14:textId="77777777" w:rsidR="00423165" w:rsidRPr="00423165" w:rsidRDefault="00423165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7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F727BD" w14:textId="77777777" w:rsidR="00423165" w:rsidRPr="00423165" w:rsidRDefault="00423165" w:rsidP="00D8479D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7930"/>
              </w:rPr>
              <w:t>α-</w:t>
            </w: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9"/>
              </w:rPr>
              <w:t>glucosidase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BC6AAF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8"/>
              </w:rPr>
              <w:t>−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557A10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7"/>
              </w:rPr>
              <w:t>−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38A462" w14:textId="77777777" w:rsidR="00423165" w:rsidRPr="00423165" w:rsidRDefault="00423165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6"/>
              </w:rPr>
              <w:t>＋</w:t>
            </w:r>
          </w:p>
        </w:tc>
      </w:tr>
      <w:tr w:rsidR="00423165" w:rsidRPr="00423165" w14:paraId="1B446BF4" w14:textId="77777777" w:rsidTr="00D8479D">
        <w:trPr>
          <w:trHeight w:val="370"/>
        </w:trPr>
        <w:tc>
          <w:tcPr>
            <w:tcW w:w="44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239CA8" w14:textId="77777777" w:rsidR="00423165" w:rsidRPr="00423165" w:rsidRDefault="00423165" w:rsidP="00423165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5"/>
              </w:rPr>
              <w:t xml:space="preserve"> DNA G + C content (</w:t>
            </w: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4"/>
              </w:rPr>
              <w:t>mol</w:t>
            </w:r>
            <w:r w:rsidRPr="0042316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7923"/>
              </w:rPr>
              <w:t>%)</w:t>
            </w:r>
          </w:p>
        </w:tc>
        <w:tc>
          <w:tcPr>
            <w:tcW w:w="3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3DDE8E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2"/>
              </w:rPr>
              <w:t>62.1</w:t>
            </w:r>
          </w:p>
        </w:tc>
        <w:tc>
          <w:tcPr>
            <w:tcW w:w="3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8FBB70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1"/>
              </w:rPr>
              <w:t>63.8</w:t>
            </w: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1686F7" w14:textId="77777777" w:rsidR="00423165" w:rsidRPr="00423165" w:rsidRDefault="00423165" w:rsidP="00423165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2316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7920"/>
              </w:rPr>
              <w:t>66.1</w:t>
            </w:r>
          </w:p>
        </w:tc>
      </w:tr>
      <w:tr w:rsidR="00423165" w:rsidRPr="00423165" w14:paraId="5D17CFE2" w14:textId="77777777" w:rsidTr="00D8479D">
        <w:trPr>
          <w:trHeight w:val="370"/>
        </w:trPr>
        <w:tc>
          <w:tcPr>
            <w:tcW w:w="1228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E284A" w14:textId="77777777" w:rsidR="00423165" w:rsidRPr="00423165" w:rsidRDefault="00423165" w:rsidP="004231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C5EA6" w14:textId="77777777" w:rsidR="00423165" w:rsidRPr="00423165" w:rsidRDefault="00423165" w:rsidP="004231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66852C" w14:textId="77777777" w:rsidR="00F65A23" w:rsidRDefault="00F65A23" w:rsidP="0042316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EC1AF0" w14:textId="6E96C73E" w:rsidR="00423165" w:rsidRPr="00F65A23" w:rsidRDefault="00F65A23" w:rsidP="004231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65A23">
        <w:rPr>
          <w:rFonts w:ascii="Times New Roman" w:hAnsi="Times New Roman" w:cs="Times New Roman"/>
          <w:b/>
          <w:bCs/>
          <w:sz w:val="28"/>
          <w:szCs w:val="28"/>
        </w:rPr>
        <w:lastRenderedPageBreak/>
        <w:t>(Continued)</w:t>
      </w:r>
    </w:p>
    <w:p w14:paraId="4237F079" w14:textId="77777777" w:rsidR="00AA0E74" w:rsidRPr="00423165" w:rsidRDefault="00AA0E74" w:rsidP="00423165">
      <w:pPr>
        <w:rPr>
          <w:rFonts w:hint="eastAsia"/>
        </w:rPr>
      </w:pPr>
    </w:p>
    <w:tbl>
      <w:tblPr>
        <w:tblW w:w="163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2860"/>
        <w:gridCol w:w="3960"/>
        <w:gridCol w:w="4000"/>
        <w:gridCol w:w="3940"/>
      </w:tblGrid>
      <w:tr w:rsidR="00D8479D" w:rsidRPr="00D8479D" w14:paraId="0C43E554" w14:textId="77777777" w:rsidTr="00AA0E74">
        <w:trPr>
          <w:trHeight w:val="668"/>
          <w:jc w:val="center"/>
        </w:trPr>
        <w:tc>
          <w:tcPr>
            <w:tcW w:w="4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9595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7CFFA" w14:textId="77777777" w:rsidR="00D8479D" w:rsidRPr="00D8479D" w:rsidRDefault="00D8479D" w:rsidP="00D8479D">
            <w:pPr>
              <w:widowControl/>
              <w:spacing w:line="36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Arial" w:eastAsia="ＭＳ Ｐ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6386"/>
              </w:rPr>
              <w:t xml:space="preserve"> Fatty acid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20386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52A920" w14:textId="77777777" w:rsidR="00D8479D" w:rsidRPr="00D8479D" w:rsidRDefault="00D8479D" w:rsidP="00D8479D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85"/>
              </w:rPr>
              <w:t xml:space="preserve">J. </w:t>
            </w:r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84"/>
              </w:rPr>
              <w:t>sacculi</w:t>
            </w:r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400"/>
              </w:rPr>
              <w:t xml:space="preserve"> </w:t>
            </w:r>
            <w:r w:rsidRPr="00D8479D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6399"/>
              </w:rPr>
              <w:t xml:space="preserve">sp. </w:t>
            </w:r>
            <w:proofErr w:type="spellStart"/>
            <w:r w:rsidRPr="00D8479D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6398"/>
              </w:rPr>
              <w:t>nov.</w:t>
            </w:r>
            <w:proofErr w:type="spellEnd"/>
            <w:r w:rsidRPr="00D8479D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6397"/>
              </w:rPr>
              <w:t xml:space="preserve"> HS-3</w:t>
            </w:r>
            <w:r w:rsidRPr="00D8479D">
              <w:rPr>
                <w:rFonts w:ascii="Arial" w:eastAsia="游ゴシック" w:hAnsi="Arial" w:cs="Arial"/>
                <w:b/>
                <w:bCs/>
                <w:color w:val="FFFFFF"/>
                <w:kern w:val="24"/>
                <w:position w:val="8"/>
                <w:sz w:val="28"/>
                <w:szCs w:val="28"/>
                <w:vertAlign w:val="superscript"/>
                <w:eastAsianLayout w:id="-1464006396"/>
              </w:rPr>
              <w:t>T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38572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EFB7A" w14:textId="77777777" w:rsidR="00D8479D" w:rsidRPr="00D8479D" w:rsidRDefault="00D8479D" w:rsidP="00D8479D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95"/>
              </w:rPr>
              <w:t xml:space="preserve">J. </w:t>
            </w:r>
            <w:proofErr w:type="spellStart"/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94"/>
              </w:rPr>
              <w:t>naejangsanensis</w:t>
            </w:r>
            <w:proofErr w:type="spellEnd"/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F6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262C5" w14:textId="77777777" w:rsidR="00D8479D" w:rsidRPr="00D8479D" w:rsidRDefault="00D8479D" w:rsidP="00D8479D">
            <w:pPr>
              <w:widowControl/>
              <w:spacing w:line="300" w:lineRule="auto"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93"/>
              </w:rPr>
              <w:t xml:space="preserve">J. </w:t>
            </w:r>
            <w:proofErr w:type="spellStart"/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92"/>
              </w:rPr>
              <w:t>chitinilytica</w:t>
            </w:r>
            <w:proofErr w:type="spellEnd"/>
            <w:r w:rsidRPr="00D8479D">
              <w:rPr>
                <w:rFonts w:ascii="Arial" w:eastAsia="游ゴシック" w:hAnsi="Arial" w:cs="Arial"/>
                <w:b/>
                <w:bCs/>
                <w:i/>
                <w:iCs/>
                <w:color w:val="FFFFFF"/>
                <w:kern w:val="24"/>
                <w:sz w:val="28"/>
                <w:szCs w:val="28"/>
                <w:eastAsianLayout w:id="-1464006391"/>
              </w:rPr>
              <w:t xml:space="preserve"> </w:t>
            </w:r>
            <w:proofErr w:type="spellStart"/>
            <w:r w:rsidRPr="00D8479D">
              <w:rPr>
                <w:rFonts w:ascii="Arial" w:eastAsia="游ゴシック" w:hAnsi="Arial" w:cs="Arial"/>
                <w:b/>
                <w:bCs/>
                <w:color w:val="FFFFFF"/>
                <w:kern w:val="24"/>
                <w:sz w:val="28"/>
                <w:szCs w:val="28"/>
                <w:eastAsianLayout w:id="-1464006390"/>
              </w:rPr>
              <w:t>Jchi</w:t>
            </w:r>
            <w:proofErr w:type="spellEnd"/>
          </w:p>
        </w:tc>
      </w:tr>
      <w:tr w:rsidR="00D8479D" w:rsidRPr="00D8479D" w14:paraId="45142F5C" w14:textId="77777777" w:rsidTr="00AA0E74">
        <w:trPr>
          <w:trHeight w:val="285"/>
          <w:jc w:val="center"/>
        </w:trPr>
        <w:tc>
          <w:tcPr>
            <w:tcW w:w="4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C17F1D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89"/>
              </w:rPr>
              <w:t xml:space="preserve"> Straight-chain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1364CD5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8"/>
              </w:rPr>
              <w:t>(%)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2E644B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CA4DB7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79D" w:rsidRPr="00D8479D" w14:paraId="3395F65B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69BA02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D11B38C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7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6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5"/>
              </w:rPr>
              <w:t>12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B21CD03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4"/>
              </w:rPr>
              <w:t>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C2CD0B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400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4120D9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9"/>
              </w:rPr>
              <w:t>1.9</w:t>
            </w:r>
          </w:p>
        </w:tc>
      </w:tr>
      <w:tr w:rsidR="00D8479D" w:rsidRPr="00D8479D" w14:paraId="15C155E7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B18CC84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16A940F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8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7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6"/>
              </w:rPr>
              <w:t>13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BECE75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5"/>
              </w:rPr>
              <w:t>1.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030B2A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6D007A0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3"/>
              </w:rPr>
              <w:t>—</w:t>
            </w:r>
          </w:p>
        </w:tc>
      </w:tr>
      <w:tr w:rsidR="00D8479D" w:rsidRPr="00D8479D" w14:paraId="390467F5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09420E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F37E356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2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1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0"/>
              </w:rPr>
              <w:t>14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192252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9"/>
              </w:rPr>
              <w:t>5.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4699F4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8"/>
              </w:rPr>
              <w:t>8.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8CEA47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7"/>
              </w:rPr>
              <w:t>7.6</w:t>
            </w:r>
          </w:p>
        </w:tc>
      </w:tr>
      <w:tr w:rsidR="00D8479D" w:rsidRPr="00D8479D" w14:paraId="5B3D461E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14E463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8AB316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6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5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4"/>
              </w:rPr>
              <w:t>15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05160E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400"/>
              </w:rPr>
              <w:t>8.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2BE05E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9"/>
              </w:rPr>
              <w:t>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4B425A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8"/>
              </w:rPr>
              <w:t>—</w:t>
            </w:r>
          </w:p>
        </w:tc>
      </w:tr>
      <w:tr w:rsidR="00D8479D" w:rsidRPr="00D8479D" w14:paraId="1527E028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B7DB6B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696EA4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7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6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5"/>
              </w:rPr>
              <w:t>16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7C64A18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20.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153D41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3"/>
              </w:rPr>
              <w:t>25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2DBCBD8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2"/>
              </w:rPr>
              <w:t>25.5</w:t>
            </w:r>
          </w:p>
        </w:tc>
      </w:tr>
      <w:tr w:rsidR="00D8479D" w:rsidRPr="00D8479D" w14:paraId="15A96F50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CF2B55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BE3CAF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1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0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9"/>
              </w:rPr>
              <w:t>17: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2AF97E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8"/>
              </w:rPr>
              <w:t>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B20A2C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7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3D2B0E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6"/>
              </w:rPr>
              <w:t>0.5</w:t>
            </w:r>
          </w:p>
        </w:tc>
      </w:tr>
      <w:tr w:rsidR="00D8479D" w:rsidRPr="00D8479D" w14:paraId="260B5AA4" w14:textId="77777777" w:rsidTr="00AA0E74">
        <w:trPr>
          <w:trHeight w:val="325"/>
          <w:jc w:val="center"/>
        </w:trPr>
        <w:tc>
          <w:tcPr>
            <w:tcW w:w="4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1FFE85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85"/>
              </w:rPr>
              <w:t xml:space="preserve"> Unsaturated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73FF79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384"/>
              </w:rPr>
              <w:t xml:space="preserve">　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1C7F8D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400"/>
              </w:rPr>
              <w:t xml:space="preserve">　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561FB5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399"/>
              </w:rPr>
              <w:t xml:space="preserve">　</w:t>
            </w:r>
          </w:p>
        </w:tc>
      </w:tr>
      <w:tr w:rsidR="00D8479D" w:rsidRPr="00D8479D" w14:paraId="6AA07106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A11109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17365F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8"/>
              </w:rPr>
              <w:t xml:space="preserve"> 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7"/>
              </w:rPr>
              <w:t>15:1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6396"/>
              </w:rPr>
              <w:t>ω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5"/>
              </w:rPr>
              <w:t>5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8DCBE2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0.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D349C3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3"/>
              </w:rPr>
              <w:t>0.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C17B36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2"/>
              </w:rPr>
              <w:t>0.3</w:t>
            </w:r>
          </w:p>
        </w:tc>
      </w:tr>
      <w:tr w:rsidR="00D8479D" w:rsidRPr="00D8479D" w14:paraId="48A4EBA9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1CEC0A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9814F2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1"/>
              </w:rPr>
              <w:t xml:space="preserve">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0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9"/>
              </w:rPr>
              <w:t>15:1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6388"/>
              </w:rPr>
              <w:t>ω6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7"/>
              </w:rPr>
              <w:t>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D687588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6"/>
              </w:rPr>
              <w:t>5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71D8B8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5"/>
              </w:rPr>
              <w:t>1.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93DD7D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4"/>
              </w:rPr>
              <w:t>0.4</w:t>
            </w:r>
          </w:p>
        </w:tc>
      </w:tr>
      <w:tr w:rsidR="00D8479D" w:rsidRPr="00D8479D" w14:paraId="3F431825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F197C5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458578D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400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9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8"/>
              </w:rPr>
              <w:t>17:1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6397"/>
              </w:rPr>
              <w:t>ω6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6"/>
              </w:rPr>
              <w:t>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23A726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5"/>
              </w:rPr>
              <w:t>—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D017FF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6.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357E83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3"/>
              </w:rPr>
              <w:t>—</w:t>
            </w:r>
          </w:p>
        </w:tc>
      </w:tr>
      <w:tr w:rsidR="00D8479D" w:rsidRPr="00D8479D" w14:paraId="3B0A36E2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0211E5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75387C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2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1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0"/>
              </w:rPr>
              <w:t>18:1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lang w:val="el-GR"/>
                <w:eastAsianLayout w:id="-1464006389"/>
              </w:rPr>
              <w:t>ω7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8"/>
              </w:rPr>
              <w:t>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04D307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7"/>
              </w:rPr>
              <w:t>3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206F30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6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564E64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5"/>
              </w:rPr>
              <w:t>12.6</w:t>
            </w:r>
          </w:p>
        </w:tc>
      </w:tr>
      <w:tr w:rsidR="00D8479D" w:rsidRPr="00D8479D" w14:paraId="5F8FCC6F" w14:textId="77777777" w:rsidTr="00AA0E74">
        <w:trPr>
          <w:trHeight w:val="285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E84CCD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84"/>
              </w:rPr>
              <w:t xml:space="preserve">  </w:t>
            </w:r>
            <w:proofErr w:type="spellStart"/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400"/>
              </w:rPr>
              <w:t>Cycl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D72001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F37D70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1FF892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79D" w:rsidRPr="00D8479D" w14:paraId="5E21E2EF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A29E89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A8A9F0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9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8"/>
              </w:rPr>
              <w:t>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97"/>
              </w:rPr>
              <w:t>17: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8C308E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6"/>
              </w:rPr>
              <w:t>9.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2FA5A8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5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F2F15B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8.2</w:t>
            </w:r>
          </w:p>
        </w:tc>
      </w:tr>
      <w:tr w:rsidR="00D8479D" w:rsidRPr="00D8479D" w14:paraId="12C01F97" w14:textId="77777777" w:rsidTr="00AA0E74">
        <w:trPr>
          <w:trHeight w:val="285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0BD17A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93"/>
              </w:rPr>
              <w:t xml:space="preserve">  </w:t>
            </w: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92"/>
              </w:rPr>
              <w:t>Hydrox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700951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2233A8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247597" w14:textId="77777777" w:rsidR="00D8479D" w:rsidRPr="00D8479D" w:rsidRDefault="00D8479D" w:rsidP="00D847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79D" w:rsidRPr="00D8479D" w14:paraId="7F6945CB" w14:textId="77777777" w:rsidTr="00AA0E74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88A677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1"/>
              </w:rPr>
              <w:t xml:space="preserve"> 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670F6D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0"/>
              </w:rPr>
              <w:t xml:space="preserve"> C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eastAsianLayout w:id="-1464006389"/>
              </w:rPr>
              <w:t xml:space="preserve">12:0 </w:t>
            </w: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8"/>
              </w:rPr>
              <w:t>3-O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4C7AD86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7"/>
              </w:rPr>
              <w:t>4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58E139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6"/>
              </w:rPr>
              <w:t>5.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C4FEA1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85"/>
              </w:rPr>
              <w:t>5.4</w:t>
            </w:r>
          </w:p>
        </w:tc>
      </w:tr>
      <w:tr w:rsidR="00D8479D" w:rsidRPr="00D8479D" w14:paraId="52979738" w14:textId="77777777" w:rsidTr="00AA0E74">
        <w:trPr>
          <w:trHeight w:val="285"/>
          <w:jc w:val="center"/>
        </w:trPr>
        <w:tc>
          <w:tcPr>
            <w:tcW w:w="4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A77EC0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  <w:eastAsianLayout w:id="-1464006384"/>
              </w:rPr>
              <w:t xml:space="preserve"> Summed features **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B644EC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400"/>
              </w:rPr>
              <w:t xml:space="preserve">　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7EDBE9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399"/>
              </w:rPr>
              <w:t xml:space="preserve">　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4C7731A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Arial" w:cs="Arial"/>
                <w:color w:val="000000"/>
                <w:kern w:val="24"/>
                <w:sz w:val="24"/>
                <w:szCs w:val="24"/>
                <w:eastAsianLayout w:id="-1464006398"/>
              </w:rPr>
              <w:t xml:space="preserve">　</w:t>
            </w:r>
          </w:p>
        </w:tc>
      </w:tr>
      <w:tr w:rsidR="00D8479D" w:rsidRPr="00D8479D" w14:paraId="71F91847" w14:textId="77777777" w:rsidTr="00AA0E74">
        <w:trPr>
          <w:trHeight w:val="285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9112F7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915C7C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7"/>
              </w:rPr>
              <w:t xml:space="preserve">  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95B0DA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6"/>
              </w:rPr>
              <w:t>0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AE70B1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5"/>
              </w:rPr>
              <w:t>—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25F371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4"/>
              </w:rPr>
              <w:t>—</w:t>
            </w:r>
          </w:p>
        </w:tc>
      </w:tr>
      <w:tr w:rsidR="00D8479D" w:rsidRPr="00D8479D" w14:paraId="0524E5D4" w14:textId="77777777" w:rsidTr="00AA0E74">
        <w:trPr>
          <w:trHeight w:val="285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256103" w14:textId="77777777" w:rsidR="00D8479D" w:rsidRPr="00D8479D" w:rsidRDefault="00D8479D" w:rsidP="00D8479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07AECB" w14:textId="77777777" w:rsidR="00D8479D" w:rsidRPr="00D8479D" w:rsidRDefault="00D8479D" w:rsidP="00D8479D">
            <w:pPr>
              <w:widowControl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3"/>
              </w:rPr>
              <w:t xml:space="preserve">  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C98194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2"/>
              </w:rPr>
              <w:t>33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7CF0D1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1"/>
              </w:rPr>
              <w:t>47.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B2F6AE7" w14:textId="77777777" w:rsidR="00D8479D" w:rsidRPr="00D8479D" w:rsidRDefault="00D8479D" w:rsidP="00D8479D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8479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eastAsianLayout w:id="-1464006390"/>
              </w:rPr>
              <w:t>29.0</w:t>
            </w:r>
          </w:p>
        </w:tc>
      </w:tr>
    </w:tbl>
    <w:p w14:paraId="470C7BA0" w14:textId="4CC881FF" w:rsidR="00423165" w:rsidRPr="00423165" w:rsidRDefault="00D8479D" w:rsidP="0042316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7CD22" wp14:editId="1B119416">
                <wp:simplePos x="0" y="0"/>
                <wp:positionH relativeFrom="column">
                  <wp:posOffset>1703294</wp:posOffset>
                </wp:positionH>
                <wp:positionV relativeFrom="paragraph">
                  <wp:posOffset>26894</wp:posOffset>
                </wp:positionV>
                <wp:extent cx="7847152" cy="646331"/>
                <wp:effectExtent l="0" t="0" r="0" b="0"/>
                <wp:wrapNone/>
                <wp:docPr id="6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7152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600088" w14:textId="77777777" w:rsidR="00D8479D" w:rsidRDefault="00D8479D" w:rsidP="00D8479D">
                            <w:pPr>
                              <w:spacing w:line="240" w:lineRule="exact"/>
                              <w:textAlignment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 *Fifty in the original description (Yoon </w:t>
                            </w:r>
                            <w:r>
                              <w:rPr>
                                <w:rFonts w:ascii="Times New Roman" w:eastAsia="游ゴシック" w:hAnsi="Times New Roman" w:cs="Times New Roman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et al., </w:t>
                            </w:r>
                            <w: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2009).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  —, </w:t>
                            </w:r>
                            <w:r>
                              <w:rPr>
                                <w:rFonts w:eastAsia="游ゴシック" w:hAnsi="游ゴシック" w:cs="+mn-cs" w:hint="eastAsia"/>
                                <w:color w:val="000000"/>
                                <w:kern w:val="24"/>
                              </w:rPr>
                              <w:t>＜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>0.5% or not detected.</w:t>
                            </w:r>
                          </w:p>
                          <w:p w14:paraId="21016176" w14:textId="77777777" w:rsidR="00D8479D" w:rsidRDefault="00D8479D" w:rsidP="00D8479D">
                            <w:pPr>
                              <w:spacing w:line="240" w:lineRule="exact"/>
                              <w:textAlignment w:val="center"/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**Summed features represent groups of two or three fatty acids that cannot be separated by GLC with the MIDI system.    </w:t>
                            </w:r>
                          </w:p>
                          <w:p w14:paraId="4D04AFAD" w14:textId="77777777" w:rsidR="00D8479D" w:rsidRDefault="00D8479D" w:rsidP="00D8479D">
                            <w:pPr>
                              <w:spacing w:line="240" w:lineRule="exact"/>
                              <w:textAlignment w:val="center"/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    Summed feature 1 contains iso-C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>15:1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 H and/or C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>13:0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 3-OH. Summed feature 3 contains C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>16:1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>ω7c and/or iso-C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  <w:position w:val="-6"/>
                                <w:vertAlign w:val="subscript"/>
                              </w:rPr>
                              <w:t>15:0</w:t>
                            </w:r>
                            <w:r>
                              <w:rPr>
                                <w:rFonts w:ascii="Times New Roman" w:eastAsia="游ゴシック" w:hAnsi="Times New Roman" w:cs="+mn-cs"/>
                                <w:color w:val="000000"/>
                                <w:kern w:val="24"/>
                              </w:rPr>
                              <w:t xml:space="preserve"> 2-OH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B7CD22" id="正方形/長方形 5" o:spid="_x0000_s1026" style="position:absolute;left:0;text-align:left;margin-left:134.1pt;margin-top:2.1pt;width:617.9pt;height:5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" filled="f" stroked="f">
                <v:textbox style="mso-fit-shape-to-text:t">
                  <w:txbxContent>
                    <w:p w14:paraId="7F600088" w14:textId="77777777" w:rsidR="00D8479D" w:rsidRDefault="00D8479D" w:rsidP="00D8479D">
                      <w:pPr>
                        <w:spacing w:line="240" w:lineRule="exact"/>
                        <w:textAlignment w:val="center"/>
                        <w:rPr>
                          <w:rFonts w:ascii="Times New Roman" w:eastAsia="游ゴシック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游ゴシック" w:hAnsi="Times New Roman" w:cs="Times New Roman"/>
                          <w:color w:val="000000"/>
                          <w:kern w:val="24"/>
                        </w:rPr>
                        <w:t xml:space="preserve">  *Fifty in the original description (Yoon </w:t>
                      </w:r>
                      <w:r>
                        <w:rPr>
                          <w:rFonts w:ascii="Times New Roman" w:eastAsia="游ゴシック" w:hAnsi="Times New Roman" w:cs="Times New Roman"/>
                          <w:i/>
                          <w:iCs/>
                          <w:color w:val="000000"/>
                          <w:kern w:val="24"/>
                        </w:rPr>
                        <w:t xml:space="preserve">et al., </w:t>
                      </w:r>
                      <w:r>
                        <w:rPr>
                          <w:rFonts w:ascii="Times New Roman" w:eastAsia="游ゴシック" w:hAnsi="Times New Roman" w:cs="Times New Roman"/>
                          <w:color w:val="000000"/>
                          <w:kern w:val="24"/>
                        </w:rPr>
                        <w:t>2009).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  —, </w:t>
                      </w:r>
                      <w:r>
                        <w:rPr>
                          <w:rFonts w:eastAsia="游ゴシック" w:hAnsi="游ゴシック" w:cs="+mn-cs" w:hint="eastAsia"/>
                          <w:color w:val="000000"/>
                          <w:kern w:val="24"/>
                        </w:rPr>
                        <w:t>＜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>0.5% or not detected.</w:t>
                      </w:r>
                    </w:p>
                    <w:p w14:paraId="21016176" w14:textId="77777777" w:rsidR="00D8479D" w:rsidRDefault="00D8479D" w:rsidP="00D8479D">
                      <w:pPr>
                        <w:spacing w:line="240" w:lineRule="exact"/>
                        <w:textAlignment w:val="center"/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</w:pP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**Summed features represent groups of two or three fatty acids that cannot be separated by GLC with the MIDI system.    </w:t>
                      </w:r>
                    </w:p>
                    <w:p w14:paraId="4D04AFAD" w14:textId="77777777" w:rsidR="00D8479D" w:rsidRDefault="00D8479D" w:rsidP="00D8479D">
                      <w:pPr>
                        <w:spacing w:line="240" w:lineRule="exact"/>
                        <w:textAlignment w:val="center"/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</w:pP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    Summed feature 1 contains iso-C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  <w:position w:val="-6"/>
                          <w:vertAlign w:val="subscript"/>
                        </w:rPr>
                        <w:t>15:1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 H and/or C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  <w:position w:val="-6"/>
                          <w:vertAlign w:val="subscript"/>
                        </w:rPr>
                        <w:t>13:0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 3-OH. Summed feature 3 contains C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  <w:position w:val="-6"/>
                          <w:vertAlign w:val="subscript"/>
                        </w:rPr>
                        <w:t>16:1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>ω7c and/or iso-C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  <w:position w:val="-6"/>
                          <w:vertAlign w:val="subscript"/>
                        </w:rPr>
                        <w:t>15:0</w:t>
                      </w:r>
                      <w:r>
                        <w:rPr>
                          <w:rFonts w:ascii="Times New Roman" w:eastAsia="游ゴシック" w:hAnsi="Times New Roman" w:cs="+mn-cs"/>
                          <w:color w:val="000000"/>
                          <w:kern w:val="24"/>
                        </w:rPr>
                        <w:t xml:space="preserve"> 2-OH.</w:t>
                      </w:r>
                    </w:p>
                  </w:txbxContent>
                </v:textbox>
              </v:rect>
            </w:pict>
          </mc:Fallback>
        </mc:AlternateContent>
      </w:r>
    </w:p>
    <w:p w14:paraId="32E1F684" w14:textId="00636FFD" w:rsidR="00423165" w:rsidRPr="00423165" w:rsidRDefault="00423165" w:rsidP="00423165"/>
    <w:p w14:paraId="1D5B8746" w14:textId="723DED60" w:rsidR="00423165" w:rsidRPr="00423165" w:rsidRDefault="00423165" w:rsidP="00423165"/>
    <w:p w14:paraId="402F37D2" w14:textId="6E7D39DE" w:rsidR="00423165" w:rsidRPr="00423165" w:rsidRDefault="00423165" w:rsidP="00423165"/>
    <w:p w14:paraId="5521FDE5" w14:textId="14162AF6" w:rsidR="00423165" w:rsidRPr="00423165" w:rsidRDefault="00423165" w:rsidP="00423165"/>
    <w:p w14:paraId="317AE101" w14:textId="5216C1B2" w:rsidR="00423165" w:rsidRPr="00423165" w:rsidRDefault="00423165" w:rsidP="00423165"/>
    <w:p w14:paraId="5C2E59C8" w14:textId="79372C4A" w:rsidR="00423165" w:rsidRPr="00423165" w:rsidRDefault="00423165" w:rsidP="00423165">
      <w:pPr>
        <w:rPr>
          <w:rFonts w:hint="eastAsia"/>
        </w:rPr>
      </w:pPr>
    </w:p>
    <w:p w14:paraId="54AAFC88" w14:textId="3EA6CBBE" w:rsidR="00423165" w:rsidRPr="00423165" w:rsidRDefault="00423165" w:rsidP="00423165"/>
    <w:sectPr w:rsidR="00423165" w:rsidRPr="00423165" w:rsidSect="00C0287C">
      <w:pgSz w:w="23811" w:h="16838" w:orient="landscape" w:code="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7C"/>
    <w:rsid w:val="00423165"/>
    <w:rsid w:val="00973737"/>
    <w:rsid w:val="00AA0E74"/>
    <w:rsid w:val="00C0287C"/>
    <w:rsid w:val="00D8479D"/>
    <w:rsid w:val="00F65A23"/>
    <w:rsid w:val="00F8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993D4B"/>
  <w15:chartTrackingRefBased/>
  <w15:docId w15:val="{DDCB4E52-1E0D-4F52-BC6F-390B1CEE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3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</dc:creator>
  <cp:keywords/>
  <dc:description/>
  <cp:lastModifiedBy>m k</cp:lastModifiedBy>
  <cp:revision>1</cp:revision>
  <dcterms:created xsi:type="dcterms:W3CDTF">2022-08-23T12:54:00Z</dcterms:created>
  <dcterms:modified xsi:type="dcterms:W3CDTF">2022-08-23T13:36:00Z</dcterms:modified>
</cp:coreProperties>
</file>